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12F91" w14:textId="77777777" w:rsidR="008D3461" w:rsidRDefault="008D3461">
      <w:pPr>
        <w:rPr>
          <w:sz w:val="20"/>
          <w:szCs w:val="20"/>
        </w:rPr>
      </w:pPr>
    </w:p>
    <w:p w14:paraId="0BEAAC77" w14:textId="3A324564" w:rsidR="000221EC" w:rsidRDefault="006231B6" w:rsidP="000221E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59D7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0221EC">
        <w:rPr>
          <w:rFonts w:ascii="Times New Roman" w:hAnsi="Times New Roman" w:cs="Times New Roman"/>
          <w:sz w:val="24"/>
          <w:szCs w:val="24"/>
          <w:lang w:val="en-US"/>
        </w:rPr>
        <w:t xml:space="preserve">able. </w:t>
      </w:r>
      <w:r w:rsidR="00263F15">
        <w:rPr>
          <w:rFonts w:ascii="Times New Roman" w:hAnsi="Times New Roman" w:cs="Times New Roman"/>
          <w:sz w:val="24"/>
          <w:szCs w:val="24"/>
          <w:lang w:val="en-US"/>
        </w:rPr>
        <w:t>Characteristics of patients with kidney biospies</w:t>
      </w:r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960"/>
        <w:gridCol w:w="920"/>
        <w:gridCol w:w="2320"/>
        <w:gridCol w:w="1180"/>
        <w:gridCol w:w="1620"/>
        <w:gridCol w:w="1420"/>
      </w:tblGrid>
      <w:tr w:rsidR="006231B6" w:rsidRPr="006231B6" w14:paraId="1F13F5A8" w14:textId="77777777" w:rsidTr="006231B6">
        <w:trPr>
          <w:trHeight w:val="168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14:paraId="44E6FC1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8"/>
                <w:szCs w:val="28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sz w:val="28"/>
                <w:szCs w:val="28"/>
                <w:lang w:eastAsia="fi-FI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6C61D44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  <w:t>Se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14:paraId="001A4E9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  <w:t>Ag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0C44B3F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  <w:t>Diagnosi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14:paraId="42B8F9C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i-FI"/>
              </w:rPr>
              <w:t>Days after onset of fev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4D53107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  <w:t xml:space="preserve">κ-LC expressing cells (%)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14:paraId="06AC67B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i-FI"/>
              </w:rPr>
              <w:t>λ-LC expressing cells (%)</w:t>
            </w:r>
          </w:p>
        </w:tc>
      </w:tr>
      <w:tr w:rsidR="006231B6" w:rsidRPr="006231B6" w14:paraId="757F209D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BC3F28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8C8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28B7B2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F512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CD9B09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861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D1E110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6</w:t>
            </w:r>
          </w:p>
        </w:tc>
      </w:tr>
      <w:tr w:rsidR="006231B6" w:rsidRPr="006231B6" w14:paraId="1D73A446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9130B4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F13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4C6DB4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79FF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A1FB64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471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D4F97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7</w:t>
            </w:r>
          </w:p>
        </w:tc>
      </w:tr>
      <w:tr w:rsidR="006231B6" w:rsidRPr="006231B6" w14:paraId="4DF5637D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71DB1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A3A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809DED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5CFE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2F5411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9C7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8B39F5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4</w:t>
            </w:r>
          </w:p>
        </w:tc>
      </w:tr>
      <w:tr w:rsidR="006231B6" w:rsidRPr="006231B6" w14:paraId="2886660B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9F68EC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008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70DFB6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29FB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E67297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AF1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CDC3FB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0</w:t>
            </w:r>
          </w:p>
        </w:tc>
      </w:tr>
      <w:tr w:rsidR="006231B6" w:rsidRPr="006231B6" w14:paraId="6C2EA656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7057DF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B7D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142371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7C5C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07BDA2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03F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99AA16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5</w:t>
            </w:r>
          </w:p>
        </w:tc>
      </w:tr>
      <w:tr w:rsidR="006231B6" w:rsidRPr="006231B6" w14:paraId="5EA5AA2B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4B01AB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BB4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163348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2556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6F2B8F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81B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9B34D3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</w:tr>
      <w:tr w:rsidR="006231B6" w:rsidRPr="006231B6" w14:paraId="6A1B7B8F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47E0B2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1D8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B4069E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BF89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EEDB1A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D91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6,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4263DB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8</w:t>
            </w:r>
          </w:p>
        </w:tc>
      </w:tr>
      <w:tr w:rsidR="006231B6" w:rsidRPr="006231B6" w14:paraId="4B3A6B17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B601F7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44ED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7710E1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6FBA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360E0F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B03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0ABD5E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6</w:t>
            </w:r>
          </w:p>
        </w:tc>
      </w:tr>
      <w:tr w:rsidR="006231B6" w:rsidRPr="006231B6" w14:paraId="4276E197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B2B3F9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CBA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8BBE36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F5AB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71884E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C0D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5290A2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1</w:t>
            </w:r>
          </w:p>
        </w:tc>
      </w:tr>
      <w:tr w:rsidR="006231B6" w:rsidRPr="006231B6" w14:paraId="0A8B9467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5B947E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5D6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5970A0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80DE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8E91CB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B09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92639F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1</w:t>
            </w:r>
          </w:p>
        </w:tc>
      </w:tr>
      <w:tr w:rsidR="006231B6" w:rsidRPr="006231B6" w14:paraId="164AF09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7C8DFB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BD4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87C322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D929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B0E2F3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CBF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33C95C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</w:tr>
      <w:tr w:rsidR="006231B6" w:rsidRPr="006231B6" w14:paraId="02A10D2F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3FC05D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5CD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EBFD2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C62F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34E743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B9A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656FFD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9</w:t>
            </w:r>
          </w:p>
        </w:tc>
      </w:tr>
      <w:tr w:rsidR="006231B6" w:rsidRPr="006231B6" w14:paraId="431C2A35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7837B2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27B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BB7756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6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01B4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2C26BD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388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E746A3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7</w:t>
            </w:r>
          </w:p>
        </w:tc>
      </w:tr>
      <w:tr w:rsidR="006231B6" w:rsidRPr="006231B6" w14:paraId="377775E9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A8C05C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701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969036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5893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B5D352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176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DAA407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3</w:t>
            </w:r>
          </w:p>
        </w:tc>
      </w:tr>
      <w:tr w:rsidR="006231B6" w:rsidRPr="006231B6" w14:paraId="7FDEF91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CF3487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728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9A7330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CBED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713677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6D8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9F8263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7</w:t>
            </w:r>
          </w:p>
        </w:tc>
      </w:tr>
      <w:tr w:rsidR="006231B6" w:rsidRPr="006231B6" w14:paraId="2F7BEFB1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80639B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56B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CC92CB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40CD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82E6B9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D8D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E47B1C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3</w:t>
            </w:r>
          </w:p>
        </w:tc>
      </w:tr>
      <w:tr w:rsidR="006231B6" w:rsidRPr="006231B6" w14:paraId="259C588F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0A72F5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245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DB22FB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D60F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2DDA35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48F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08C68C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0</w:t>
            </w:r>
          </w:p>
        </w:tc>
      </w:tr>
      <w:tr w:rsidR="006231B6" w:rsidRPr="006231B6" w14:paraId="49448404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9FE3D9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A94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10201E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002B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243F8D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622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755FFD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3</w:t>
            </w:r>
          </w:p>
        </w:tc>
      </w:tr>
      <w:tr w:rsidR="006231B6" w:rsidRPr="006231B6" w14:paraId="7A5F0086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4896E0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2E4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3AF3FE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40A5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87C872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fe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2F1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4707C5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2</w:t>
            </w:r>
          </w:p>
        </w:tc>
      </w:tr>
      <w:tr w:rsidR="006231B6" w:rsidRPr="006231B6" w14:paraId="334FB556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9A41C9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069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80C26C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94CA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23F909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DC5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560880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7</w:t>
            </w:r>
          </w:p>
        </w:tc>
      </w:tr>
      <w:tr w:rsidR="006231B6" w:rsidRPr="006231B6" w14:paraId="0AFACD04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3EC659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C79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252CA1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0A7D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8D456E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77D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,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05C963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6</w:t>
            </w:r>
          </w:p>
        </w:tc>
      </w:tr>
      <w:tr w:rsidR="006231B6" w:rsidRPr="006231B6" w14:paraId="14299252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297C58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ADC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751994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2783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27B732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ABC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2B4FBB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6</w:t>
            </w:r>
          </w:p>
        </w:tc>
      </w:tr>
      <w:tr w:rsidR="006231B6" w:rsidRPr="006231B6" w14:paraId="230C20C2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9DF0A6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47F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597D4A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6A87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C38EEB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990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03D846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5</w:t>
            </w:r>
          </w:p>
        </w:tc>
      </w:tr>
      <w:tr w:rsidR="006231B6" w:rsidRPr="006231B6" w14:paraId="15239C94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35169B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CCD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7CF6BF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E838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9B7C75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993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lang w:eastAsia="fi-FI"/>
              </w:rPr>
              <w:t>2,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36DC4C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lang w:eastAsia="fi-FI"/>
              </w:rPr>
              <w:t>1,3</w:t>
            </w:r>
          </w:p>
        </w:tc>
      </w:tr>
      <w:tr w:rsidR="006231B6" w:rsidRPr="006231B6" w14:paraId="0F2ED6B8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23AA4C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EC9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9B41A3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ECD8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9009A0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B9E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A43340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0</w:t>
            </w:r>
          </w:p>
        </w:tc>
      </w:tr>
      <w:tr w:rsidR="006231B6" w:rsidRPr="006231B6" w14:paraId="0F22E5B9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2F007D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A96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993EC1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61AB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2CC5E1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556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675C56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1</w:t>
            </w:r>
          </w:p>
        </w:tc>
      </w:tr>
      <w:tr w:rsidR="006231B6" w:rsidRPr="006231B6" w14:paraId="5035E685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8D3B3D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EDF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160FDE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9C41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8E558A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3A3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BD11C4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2</w:t>
            </w:r>
          </w:p>
        </w:tc>
      </w:tr>
      <w:tr w:rsidR="006231B6" w:rsidRPr="006231B6" w14:paraId="10FC56C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ED94E5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1BA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651B5A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2954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9163EF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E9C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766E21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0</w:t>
            </w:r>
          </w:p>
        </w:tc>
      </w:tr>
      <w:tr w:rsidR="006231B6" w:rsidRPr="006231B6" w14:paraId="65E3546B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B99387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7EA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6BFC0C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48D8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7C5803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2BC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CA01F7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7</w:t>
            </w:r>
          </w:p>
        </w:tc>
      </w:tr>
      <w:tr w:rsidR="006231B6" w:rsidRPr="006231B6" w14:paraId="71668B1C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D2A7E5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9D0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A61DB5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81D0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8EE648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inf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070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F8160A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9</w:t>
            </w:r>
          </w:p>
        </w:tc>
      </w:tr>
      <w:tr w:rsidR="006231B6" w:rsidRPr="006231B6" w14:paraId="1D4EF28F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5F3AF3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257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4CA722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A708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B0BB88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991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DA8BC5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5</w:t>
            </w:r>
          </w:p>
        </w:tc>
      </w:tr>
      <w:tr w:rsidR="006231B6" w:rsidRPr="006231B6" w14:paraId="3A3E4750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BC295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12A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CFB08E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17D8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98893C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2CC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7120B0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5</w:t>
            </w:r>
          </w:p>
        </w:tc>
      </w:tr>
      <w:tr w:rsidR="006231B6" w:rsidRPr="006231B6" w14:paraId="3AC0371A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242A94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9FE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2FABF8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2A7F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D4357B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152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8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B59453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2</w:t>
            </w:r>
          </w:p>
        </w:tc>
      </w:tr>
      <w:tr w:rsidR="006231B6" w:rsidRPr="006231B6" w14:paraId="23E4BEC2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B0EB32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407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14269A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C03B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287210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ECB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CB220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0</w:t>
            </w:r>
          </w:p>
        </w:tc>
      </w:tr>
      <w:tr w:rsidR="006231B6" w:rsidRPr="006231B6" w14:paraId="52CBEFF6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976E11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HFRS-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BCD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14A789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2308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C0D467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559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F1E91C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0</w:t>
            </w:r>
          </w:p>
        </w:tc>
      </w:tr>
      <w:tr w:rsidR="006231B6" w:rsidRPr="006231B6" w14:paraId="513BFFA6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4C19AB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487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FE1319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6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802F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Ig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8D75FE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F3E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FA4682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</w:tr>
      <w:tr w:rsidR="006231B6" w:rsidRPr="006231B6" w14:paraId="3A67BDB8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5CB639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5AF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987928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CE6C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esangiocapill-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6FD96A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D64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1919E0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6</w:t>
            </w:r>
          </w:p>
        </w:tc>
      </w:tr>
      <w:tr w:rsidR="006231B6" w:rsidRPr="006231B6" w14:paraId="6686AF44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8E6138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>No HFRS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4FF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B14C77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44A2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C0D05F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D79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0C0FBB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6</w:t>
            </w:r>
          </w:p>
        </w:tc>
      </w:tr>
      <w:tr w:rsidR="006231B6" w:rsidRPr="006231B6" w14:paraId="7AF1E1E5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7FEBE9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562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00F47C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210B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Diab-N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288DBE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246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7A75EE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2</w:t>
            </w:r>
          </w:p>
        </w:tc>
      </w:tr>
      <w:tr w:rsidR="006231B6" w:rsidRPr="006231B6" w14:paraId="5A00939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C73FDB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073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2992D8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58E8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esProlif-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DE8D69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002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4D8BE1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</w:tr>
      <w:tr w:rsidR="006231B6" w:rsidRPr="006231B6" w14:paraId="2FBC5879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32A62D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B64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143E2B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E4CC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yeloma N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0B4E36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060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8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1E9570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2</w:t>
            </w:r>
          </w:p>
        </w:tc>
      </w:tr>
      <w:tr w:rsidR="006231B6" w:rsidRPr="006231B6" w14:paraId="63B2B571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79AE4E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A48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CF343C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D063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Ig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66501D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767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BE5386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2</w:t>
            </w:r>
          </w:p>
        </w:tc>
      </w:tr>
      <w:tr w:rsidR="006231B6" w:rsidRPr="006231B6" w14:paraId="585799BA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9E795F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8CA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CD1BD4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77DB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87E103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210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1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EF9986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2</w:t>
            </w:r>
          </w:p>
        </w:tc>
      </w:tr>
      <w:tr w:rsidR="006231B6" w:rsidRPr="006231B6" w14:paraId="076803A5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3B1624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A18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7293F5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FD16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esangiocapill-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0C0823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EA6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8E0E96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4</w:t>
            </w:r>
          </w:p>
        </w:tc>
      </w:tr>
      <w:tr w:rsidR="006231B6" w:rsidRPr="006231B6" w14:paraId="1126435E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C608CE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9FE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F49418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3D09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SG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4687B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A87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096B83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</w:tr>
      <w:tr w:rsidR="006231B6" w:rsidRPr="006231B6" w14:paraId="23DEA81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3F32CC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16D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EBE4CC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49F9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1BA9B1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FFF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F54D0E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6231B6" w:rsidRPr="006231B6" w14:paraId="6B05637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FE2B47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678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D5EB33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F004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B8A8AD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6AC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A9897D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7</w:t>
            </w:r>
          </w:p>
        </w:tc>
      </w:tr>
      <w:tr w:rsidR="006231B6" w:rsidRPr="006231B6" w14:paraId="440489C2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8C51EE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3B9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DDDE82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EC60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8A0C3E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47D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F950C4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8</w:t>
            </w:r>
          </w:p>
        </w:tc>
      </w:tr>
      <w:tr w:rsidR="006231B6" w:rsidRPr="006231B6" w14:paraId="6C45273E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D25B77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F77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F527D8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5AAC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rterioscler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096A51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075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C4DB5D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1</w:t>
            </w:r>
          </w:p>
        </w:tc>
      </w:tr>
      <w:tr w:rsidR="006231B6" w:rsidRPr="006231B6" w14:paraId="2AB98339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3FF77F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FE8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039D17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6B50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Ig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8FC8B5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62F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AD57A1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1</w:t>
            </w:r>
          </w:p>
        </w:tc>
      </w:tr>
      <w:tr w:rsidR="006231B6" w:rsidRPr="006231B6" w14:paraId="118D1E70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9EBE46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C37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749999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5B6A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38E0AF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E3A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FF628E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7</w:t>
            </w:r>
          </w:p>
        </w:tc>
      </w:tr>
      <w:tr w:rsidR="006231B6" w:rsidRPr="006231B6" w14:paraId="641CF6D4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DD5585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27D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D25724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CCBB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A408D8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C15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840417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9</w:t>
            </w:r>
          </w:p>
        </w:tc>
      </w:tr>
      <w:tr w:rsidR="006231B6" w:rsidRPr="006231B6" w14:paraId="358FF2E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636197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3DD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D5CC60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6F15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Diab-N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005397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B61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F4B448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4</w:t>
            </w:r>
          </w:p>
        </w:tc>
      </w:tr>
      <w:tr w:rsidR="006231B6" w:rsidRPr="006231B6" w14:paraId="0BA24EB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E65C93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A87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C1F5EF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A974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1DB249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708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143A87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5</w:t>
            </w:r>
          </w:p>
        </w:tc>
      </w:tr>
      <w:tr w:rsidR="006231B6" w:rsidRPr="006231B6" w14:paraId="5587D1F1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CB1D35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624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F6747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0197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D3D77F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3B9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10E881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1</w:t>
            </w:r>
          </w:p>
        </w:tc>
      </w:tr>
      <w:tr w:rsidR="006231B6" w:rsidRPr="006231B6" w14:paraId="531823D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68DE07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28B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129311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C870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Ig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6E4412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49F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2B5CA2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5</w:t>
            </w:r>
          </w:p>
        </w:tc>
      </w:tr>
      <w:tr w:rsidR="006231B6" w:rsidRPr="006231B6" w14:paraId="74319E0F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02330E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63F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FC0B8B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B8CE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Ig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1D9C29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6C0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CDF0E3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1</w:t>
            </w:r>
          </w:p>
        </w:tc>
      </w:tr>
      <w:tr w:rsidR="006231B6" w:rsidRPr="006231B6" w14:paraId="7BCA7194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E89A13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30F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F92807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6740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esangiocapill-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9AEDA1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3CC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8B5A6B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4</w:t>
            </w:r>
          </w:p>
        </w:tc>
      </w:tr>
      <w:tr w:rsidR="006231B6" w:rsidRPr="006231B6" w14:paraId="5E23BD23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074419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027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FDF37D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E1E2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88893D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83B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1769AF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1</w:t>
            </w:r>
          </w:p>
        </w:tc>
      </w:tr>
      <w:tr w:rsidR="006231B6" w:rsidRPr="006231B6" w14:paraId="31FF2F80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C1BC58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8F6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90B479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58E4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5EFCBE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1B7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07C777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6</w:t>
            </w:r>
          </w:p>
        </w:tc>
      </w:tr>
      <w:tr w:rsidR="006231B6" w:rsidRPr="006231B6" w14:paraId="62FF6DFB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5CE083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AB4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F9CC51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0D8B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Diab-N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EC7DA7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372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693E68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8</w:t>
            </w:r>
          </w:p>
        </w:tc>
      </w:tr>
      <w:tr w:rsidR="006231B6" w:rsidRPr="006231B6" w14:paraId="7C77E27D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C2B251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438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C3CCAF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2249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SLE-nephrit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B819E2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F379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492529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6231B6" w:rsidRPr="006231B6" w14:paraId="331F9A99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E38E1F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045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AAE6E1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2C11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rterioscler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A77AEC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22E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7E04E1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2</w:t>
            </w:r>
          </w:p>
        </w:tc>
      </w:tr>
      <w:tr w:rsidR="006231B6" w:rsidRPr="006231B6" w14:paraId="432F091C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E7AB0C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A4C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9074D4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6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B336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myloid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C5F647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DFB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740920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2</w:t>
            </w:r>
          </w:p>
        </w:tc>
      </w:tr>
      <w:tr w:rsidR="006231B6" w:rsidRPr="006231B6" w14:paraId="699B1E3F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E7D469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23B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B09E08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67C5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SG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F0D20C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24F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,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4CDE37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7</w:t>
            </w:r>
          </w:p>
        </w:tc>
      </w:tr>
      <w:tr w:rsidR="006231B6" w:rsidRPr="006231B6" w14:paraId="5C34915A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EE4399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51F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032F00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E772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A9E321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803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BE85C9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7</w:t>
            </w:r>
          </w:p>
        </w:tc>
      </w:tr>
      <w:tr w:rsidR="006231B6" w:rsidRPr="006231B6" w14:paraId="6A8B5E62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7B8FFA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F72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79DF62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80AB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esanigocapill-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3C0915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3FB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7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1B9A8B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2</w:t>
            </w:r>
          </w:p>
        </w:tc>
      </w:tr>
      <w:tr w:rsidR="006231B6" w:rsidRPr="006231B6" w14:paraId="573C9D60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FB0BBE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7E4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50C637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5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FF27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Ig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115A83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BF1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,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3C993E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6</w:t>
            </w:r>
          </w:p>
        </w:tc>
      </w:tr>
      <w:tr w:rsidR="006231B6" w:rsidRPr="006231B6" w14:paraId="59432A1B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B6E412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F70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8A3293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173C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diagn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974889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F22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A5DBDB2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3</w:t>
            </w:r>
          </w:p>
        </w:tc>
      </w:tr>
      <w:tr w:rsidR="006231B6" w:rsidRPr="006231B6" w14:paraId="06DA69F0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0B342D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84E0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776628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E76F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lang w:eastAsia="fi-FI"/>
              </w:rPr>
              <w:t>IgA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717864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FF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23E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11B7EC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8</w:t>
            </w:r>
          </w:p>
        </w:tc>
      </w:tr>
      <w:tr w:rsidR="006231B6" w:rsidRPr="006231B6" w14:paraId="22A720AA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41EDC0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C91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68E5B5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1CB6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Diab-N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2F40E5F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2CF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B41495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5</w:t>
            </w:r>
          </w:p>
        </w:tc>
      </w:tr>
      <w:tr w:rsidR="006231B6" w:rsidRPr="006231B6" w14:paraId="2688FD0B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09CEAF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F752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36D339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089C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Diab-N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5923A5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B59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,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2A31C7E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2,1</w:t>
            </w:r>
          </w:p>
        </w:tc>
      </w:tr>
      <w:tr w:rsidR="006231B6" w:rsidRPr="006231B6" w14:paraId="3CED83A7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0605EB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9CE0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D7503BB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4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D0C48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esProlif-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E6CD6A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F2B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4D57B7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3</w:t>
            </w:r>
          </w:p>
        </w:tc>
      </w:tr>
      <w:tr w:rsidR="006231B6" w:rsidRPr="006231B6" w14:paraId="6894FEE2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EE08331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F3B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333E30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3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9C083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Diab-N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D7B3F2D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762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D491AC7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7</w:t>
            </w:r>
          </w:p>
        </w:tc>
      </w:tr>
      <w:tr w:rsidR="006231B6" w:rsidRPr="006231B6" w14:paraId="7457B684" w14:textId="77777777" w:rsidTr="006231B6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70325F4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No HFRS-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D32A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F58BDB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2C59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MG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012D6A5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58E6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D7C4B0C" w14:textId="77777777" w:rsidR="006231B6" w:rsidRPr="006231B6" w:rsidRDefault="006231B6" w:rsidP="00623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231B6">
              <w:rPr>
                <w:rFonts w:ascii="Calibri" w:eastAsia="Times New Roman" w:hAnsi="Calibri" w:cs="Calibri"/>
                <w:color w:val="000000"/>
                <w:lang w:eastAsia="fi-FI"/>
              </w:rPr>
              <w:t>0,3</w:t>
            </w:r>
          </w:p>
        </w:tc>
      </w:tr>
    </w:tbl>
    <w:p w14:paraId="6401D7C4" w14:textId="77777777" w:rsidR="006231B6" w:rsidRDefault="006231B6" w:rsidP="000221E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5BF771C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AGN = Acute exudative glomerulonephritis</w:t>
      </w:r>
    </w:p>
    <w:p w14:paraId="0D493F26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AIN = Acute interstitial nephritis</w:t>
      </w:r>
    </w:p>
    <w:p w14:paraId="4E083D57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ATIN = Acute tubulointerstitial nephritis</w:t>
      </w:r>
    </w:p>
    <w:p w14:paraId="2D2616B6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Diab-NP = Diabetic nephropathy</w:t>
      </w:r>
    </w:p>
    <w:p w14:paraId="2942115F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FSGS = Focal segmental glomerulosclerosis</w:t>
      </w:r>
    </w:p>
    <w:p w14:paraId="66A12767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IgAGN = IgA glomerulonephritis</w:t>
      </w:r>
    </w:p>
    <w:p w14:paraId="4F71759B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lastRenderedPageBreak/>
        <w:t>Mesangiocapill-GN = Mesangiocapillary glomerulonephritis</w:t>
      </w:r>
    </w:p>
    <w:p w14:paraId="4EB99752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MesProlif-GN = Mesangial proliferative glomerulonephritis</w:t>
      </w:r>
    </w:p>
    <w:p w14:paraId="40EF00BA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MGN = Membranous glomerulonephritis</w:t>
      </w:r>
    </w:p>
    <w:p w14:paraId="2BFBB48A" w14:textId="77777777" w:rsidR="006231B6" w:rsidRPr="006231B6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Myeloma-NP = Myeloma nephropathy</w:t>
      </w:r>
    </w:p>
    <w:p w14:paraId="7249EB38" w14:textId="77777777" w:rsidR="000221EC" w:rsidRPr="000221EC" w:rsidRDefault="006231B6" w:rsidP="006231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231B6">
        <w:rPr>
          <w:rFonts w:ascii="Times New Roman" w:hAnsi="Times New Roman" w:cs="Times New Roman"/>
          <w:sz w:val="24"/>
          <w:szCs w:val="24"/>
          <w:lang w:val="en-US"/>
        </w:rPr>
        <w:t>SLE-nephritis = Systemic lupus erythematosus nephritis</w:t>
      </w:r>
    </w:p>
    <w:sectPr w:rsidR="000221EC" w:rsidRPr="000221E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52CFD"/>
    <w:multiLevelType w:val="hybridMultilevel"/>
    <w:tmpl w:val="834442F0"/>
    <w:lvl w:ilvl="0" w:tplc="9BF0AF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F99"/>
    <w:rsid w:val="000221EC"/>
    <w:rsid w:val="0003483F"/>
    <w:rsid w:val="00046C5F"/>
    <w:rsid w:val="000714DF"/>
    <w:rsid w:val="00076424"/>
    <w:rsid w:val="00090560"/>
    <w:rsid w:val="000957F0"/>
    <w:rsid w:val="000B1720"/>
    <w:rsid w:val="000C16F7"/>
    <w:rsid w:val="000E2887"/>
    <w:rsid w:val="0011421B"/>
    <w:rsid w:val="00152D4A"/>
    <w:rsid w:val="001615C6"/>
    <w:rsid w:val="001659D7"/>
    <w:rsid w:val="00195639"/>
    <w:rsid w:val="002045BD"/>
    <w:rsid w:val="002168FE"/>
    <w:rsid w:val="00220A12"/>
    <w:rsid w:val="0024256B"/>
    <w:rsid w:val="00263F15"/>
    <w:rsid w:val="002A0828"/>
    <w:rsid w:val="002A12C7"/>
    <w:rsid w:val="002C680E"/>
    <w:rsid w:val="002D1A94"/>
    <w:rsid w:val="002F424E"/>
    <w:rsid w:val="00325136"/>
    <w:rsid w:val="00345A4F"/>
    <w:rsid w:val="0038170F"/>
    <w:rsid w:val="00401069"/>
    <w:rsid w:val="00433FD5"/>
    <w:rsid w:val="00440E2B"/>
    <w:rsid w:val="00466E7C"/>
    <w:rsid w:val="00493418"/>
    <w:rsid w:val="004B0809"/>
    <w:rsid w:val="004B0A53"/>
    <w:rsid w:val="004B2D72"/>
    <w:rsid w:val="004C4CA7"/>
    <w:rsid w:val="00503504"/>
    <w:rsid w:val="00540FE2"/>
    <w:rsid w:val="00544A04"/>
    <w:rsid w:val="005970C5"/>
    <w:rsid w:val="005F373F"/>
    <w:rsid w:val="005F5F27"/>
    <w:rsid w:val="006231B6"/>
    <w:rsid w:val="00630C6C"/>
    <w:rsid w:val="00672C52"/>
    <w:rsid w:val="00672CDE"/>
    <w:rsid w:val="00686318"/>
    <w:rsid w:val="006D0F01"/>
    <w:rsid w:val="006D74DF"/>
    <w:rsid w:val="006F3A93"/>
    <w:rsid w:val="00706EB8"/>
    <w:rsid w:val="0075478A"/>
    <w:rsid w:val="0079003F"/>
    <w:rsid w:val="007C39D2"/>
    <w:rsid w:val="007D2765"/>
    <w:rsid w:val="00810190"/>
    <w:rsid w:val="0081792F"/>
    <w:rsid w:val="00850E39"/>
    <w:rsid w:val="00871630"/>
    <w:rsid w:val="00895DC5"/>
    <w:rsid w:val="008D3461"/>
    <w:rsid w:val="008F2585"/>
    <w:rsid w:val="009216DB"/>
    <w:rsid w:val="00923F7F"/>
    <w:rsid w:val="00924F99"/>
    <w:rsid w:val="00945C85"/>
    <w:rsid w:val="00982950"/>
    <w:rsid w:val="00982A87"/>
    <w:rsid w:val="00996AD9"/>
    <w:rsid w:val="009A2D06"/>
    <w:rsid w:val="009D42E2"/>
    <w:rsid w:val="00A43D50"/>
    <w:rsid w:val="00A76005"/>
    <w:rsid w:val="00A82783"/>
    <w:rsid w:val="00A93A7E"/>
    <w:rsid w:val="00A96AA1"/>
    <w:rsid w:val="00AB37E1"/>
    <w:rsid w:val="00AB7A5A"/>
    <w:rsid w:val="00AD1372"/>
    <w:rsid w:val="00AE06B7"/>
    <w:rsid w:val="00AE6B9A"/>
    <w:rsid w:val="00AE6C2B"/>
    <w:rsid w:val="00B06BB6"/>
    <w:rsid w:val="00B1400F"/>
    <w:rsid w:val="00B32B44"/>
    <w:rsid w:val="00B9591F"/>
    <w:rsid w:val="00BD5C27"/>
    <w:rsid w:val="00C21A0B"/>
    <w:rsid w:val="00C805EB"/>
    <w:rsid w:val="00C87C9A"/>
    <w:rsid w:val="00CA2207"/>
    <w:rsid w:val="00CE0A52"/>
    <w:rsid w:val="00CF4CD7"/>
    <w:rsid w:val="00D114D5"/>
    <w:rsid w:val="00D4585F"/>
    <w:rsid w:val="00D60449"/>
    <w:rsid w:val="00D711E9"/>
    <w:rsid w:val="00D73B20"/>
    <w:rsid w:val="00D7651B"/>
    <w:rsid w:val="00DD0DD9"/>
    <w:rsid w:val="00DD68B9"/>
    <w:rsid w:val="00DE5555"/>
    <w:rsid w:val="00E05277"/>
    <w:rsid w:val="00E0668C"/>
    <w:rsid w:val="00EA2ACC"/>
    <w:rsid w:val="00EA78E4"/>
    <w:rsid w:val="00ED374E"/>
    <w:rsid w:val="00F07346"/>
    <w:rsid w:val="00F5391D"/>
    <w:rsid w:val="00F64E6B"/>
    <w:rsid w:val="00F6765D"/>
    <w:rsid w:val="00F8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C8579"/>
  <w15:chartTrackingRefBased/>
  <w15:docId w15:val="{0C5FEFE0-C74A-45DD-BEE2-74A8AD16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F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din, Tomas M</dc:creator>
  <cp:keywords/>
  <dc:description/>
  <cp:lastModifiedBy>sydorenko sydorenko</cp:lastModifiedBy>
  <cp:revision>4</cp:revision>
  <dcterms:created xsi:type="dcterms:W3CDTF">2021-01-28T08:09:00Z</dcterms:created>
  <dcterms:modified xsi:type="dcterms:W3CDTF">2021-08-05T09:15:00Z</dcterms:modified>
</cp:coreProperties>
</file>